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</w:rPr>
        <w:t>Supplemental Table 1.</w:t>
      </w:r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bCs/>
          <w:i/>
          <w:iCs/>
          <w:lang w:val="en-US"/>
        </w:rPr>
        <w:t xml:space="preserve">Burkholderia </w:t>
      </w:r>
      <w:r>
        <w:rPr>
          <w:rFonts w:cs="Arial" w:ascii="Arial" w:hAnsi="Arial"/>
          <w:b/>
          <w:bCs/>
          <w:lang w:val="en-US"/>
        </w:rPr>
        <w:t>strains with whole genome sequences.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1312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684"/>
        <w:gridCol w:w="1244"/>
        <w:gridCol w:w="2845"/>
        <w:gridCol w:w="4360"/>
        <w:gridCol w:w="1284"/>
      </w:tblGrid>
      <w:tr>
        <w:trPr>
          <w:trHeight w:val="255" w:hRule="atLeast"/>
        </w:trPr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trains</w:t>
            </w:r>
          </w:p>
        </w:tc>
        <w:tc>
          <w:tcPr>
            <w:tcW w:w="1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pecies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tatus</w:t>
            </w:r>
          </w:p>
        </w:tc>
        <w:tc>
          <w:tcPr>
            <w:tcW w:w="2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Refseq/Source</w:t>
            </w:r>
          </w:p>
        </w:tc>
        <w:tc>
          <w:tcPr>
            <w:tcW w:w="4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train info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26b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r. R. Kaul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3 Northeast Thailand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6e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MM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88 Northeast Thailand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P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2 Northeast Thailand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asteur52237 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HV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64 Vietnam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0a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HS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6 Northeast Thailand (see also 1710b)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10b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7434,NC_00743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9 Northeast Thailand relapse of same patient with 1710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J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0 Phillipines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L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88 Pakistan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1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HW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ngapore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6a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9076,NC_009078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3 Northeast Thailand (see also 1106b)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06b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MB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6 Northeast Thailand relapse of same patient with 1106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r. P. Tan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6 Singapore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72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N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70 Malaysia*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K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utheast Asia*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962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6350,NC_006351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6 Northeast Thailand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89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O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62 Ecuador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CC21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R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azil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HR165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HR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3 Northern 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M9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I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HR66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9074,NC_00907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5 Northern 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TC1317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Q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estern 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HR30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YX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4 Northern 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208**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pseudo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r. T. Brettin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90 Ecuador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XDO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thailand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D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3 US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2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thailand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r. T. Brettin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theast Thailand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thailand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H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rthern 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C70038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thailand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CX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ntral Thailand.  Derived from same isolate as E264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26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thailand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7651,NC_00765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entral Thailand.  Derived from same isolate as ATCC700388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MB4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</w:t>
            </w:r>
            <w:r>
              <w:rPr>
                <w:rFonts w:cs="Arial" w:ascii="Arial" w:hAnsi="Arial"/>
                <w:iCs/>
                <w:lang w:val="en-US"/>
              </w:rPr>
              <w:t xml:space="preserve"> sp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M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ustrali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C1039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HN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42 Southern Chin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MH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IQ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0 Human passaged derivative of ATCC 23344 from the same infection as JHU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B horse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HO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 horse passaged derivative of ATCC 23344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CC233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6348,NC_00634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44 Burm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HU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IR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0 Human passaged derivative of ATCC 23344 from the same infection as FMH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L-2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ZP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5 Pakistan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AVP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8785,NC_008784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known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272128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NX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52 Iran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TC1022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8836,NC_008835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61 Hungary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TC1024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mallei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mplete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C_009080,NC_009079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60 Turkey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678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oklahom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G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73 US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O147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oklahom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F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77 USA</w:t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dAUO15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dolosa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AKY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u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B. ubonensis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hotgun</w:t>
            </w:r>
          </w:p>
        </w:tc>
        <w:tc>
          <w:tcPr>
            <w:tcW w:w="28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Z_ABBE00000000</w:t>
            </w:r>
          </w:p>
        </w:tc>
        <w:tc>
          <w:tcPr>
            <w:tcW w:w="4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128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*Information reflects our attempts to determine isolate origins due to past incomplete record keeping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* While in press, we discovered that this isolate is probably from Australia rather than Ecuado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09:22:00Z</dcterms:created>
  <dc:creator>Nicola Collingwood</dc:creator>
  <dc:description/>
  <cp:keywords/>
  <dc:language>en-US</dc:language>
  <cp:lastModifiedBy>Nicola Collingwood</cp:lastModifiedBy>
  <dcterms:modified xsi:type="dcterms:W3CDTF">2009-11-19T10:35:00Z</dcterms:modified>
  <cp:revision>6</cp:revision>
  <dc:subject/>
  <dc:title>Supplemental Table 1</dc:title>
</cp:coreProperties>
</file>